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250E4" w14:textId="77777777" w:rsidR="00825900" w:rsidRPr="008756D1" w:rsidRDefault="00825900" w:rsidP="00825900">
      <w:pPr>
        <w:rPr>
          <w:rFonts w:ascii="Calibri" w:hAnsi="Calibri" w:cs="Calibri"/>
          <w:bCs/>
          <w:sz w:val="24"/>
          <w:szCs w:val="24"/>
        </w:rPr>
      </w:pPr>
      <w:r w:rsidRPr="008756D1">
        <w:rPr>
          <w:rFonts w:ascii="Calibri" w:hAnsi="Calibri" w:cs="Calibri"/>
          <w:bCs/>
          <w:sz w:val="24"/>
          <w:szCs w:val="24"/>
        </w:rPr>
        <w:t>Table S1. Summary of sequence assembly after Illumina sequencing</w:t>
      </w:r>
    </w:p>
    <w:tbl>
      <w:tblPr>
        <w:tblW w:w="5305" w:type="pct"/>
        <w:tblInd w:w="142" w:type="dxa"/>
        <w:tblBorders>
          <w:bottom w:val="single" w:sz="12" w:space="0" w:color="A7C942"/>
        </w:tblBorders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211"/>
        <w:gridCol w:w="1248"/>
        <w:gridCol w:w="1244"/>
        <w:gridCol w:w="1514"/>
        <w:gridCol w:w="1107"/>
        <w:gridCol w:w="693"/>
        <w:gridCol w:w="779"/>
        <w:gridCol w:w="1017"/>
      </w:tblGrid>
      <w:tr w:rsidR="00825900" w:rsidRPr="008756D1" w14:paraId="0AC63E96" w14:textId="77777777" w:rsidTr="001633B2">
        <w:tc>
          <w:tcPr>
            <w:tcW w:w="6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41D61B1C" w14:textId="77777777" w:rsidR="00825900" w:rsidRPr="008756D1" w:rsidRDefault="00825900" w:rsidP="001633B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756D1">
              <w:rPr>
                <w:rFonts w:ascii="Calibri" w:hAnsi="Calibri" w:cs="Calibri"/>
                <w:b/>
                <w:bCs/>
                <w:szCs w:val="21"/>
              </w:rPr>
              <w:t>Sample</w:t>
            </w:r>
            <w:r>
              <w:rPr>
                <w:rFonts w:ascii="Calibri" w:hAnsi="Calibri" w:cs="Calibri" w:hint="eastAsia"/>
                <w:b/>
                <w:bCs/>
                <w:szCs w:val="21"/>
              </w:rPr>
              <w:t>s</w:t>
            </w:r>
          </w:p>
        </w:tc>
        <w:tc>
          <w:tcPr>
            <w:tcW w:w="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4DDAEAAC" w14:textId="77777777" w:rsidR="00825900" w:rsidRPr="008756D1" w:rsidRDefault="00825900" w:rsidP="001633B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756D1">
              <w:rPr>
                <w:rFonts w:ascii="Calibri" w:hAnsi="Calibri" w:cs="Calibri"/>
                <w:b/>
                <w:bCs/>
                <w:szCs w:val="21"/>
              </w:rPr>
              <w:t>Raw reads</w:t>
            </w:r>
          </w:p>
        </w:tc>
        <w:tc>
          <w:tcPr>
            <w:tcW w:w="70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26998BB" w14:textId="77777777" w:rsidR="00825900" w:rsidRPr="008756D1" w:rsidRDefault="00825900" w:rsidP="001633B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756D1">
              <w:rPr>
                <w:rFonts w:ascii="Calibri" w:hAnsi="Calibri" w:cs="Calibri"/>
                <w:b/>
                <w:bCs/>
                <w:szCs w:val="21"/>
              </w:rPr>
              <w:t>Clean reads</w:t>
            </w:r>
          </w:p>
        </w:tc>
        <w:tc>
          <w:tcPr>
            <w:tcW w:w="8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08152C62" w14:textId="77777777" w:rsidR="00825900" w:rsidRPr="008756D1" w:rsidRDefault="00825900" w:rsidP="001633B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756D1">
              <w:rPr>
                <w:rFonts w:ascii="Calibri" w:hAnsi="Calibri" w:cs="Calibri"/>
                <w:b/>
                <w:bCs/>
                <w:szCs w:val="21"/>
              </w:rPr>
              <w:t>Clean bases</w:t>
            </w:r>
          </w:p>
        </w:tc>
        <w:tc>
          <w:tcPr>
            <w:tcW w:w="6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2F54550A" w14:textId="77777777" w:rsidR="00825900" w:rsidRPr="008756D1" w:rsidRDefault="00825900" w:rsidP="001633B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756D1">
              <w:rPr>
                <w:rFonts w:ascii="Calibri" w:hAnsi="Calibri" w:cs="Calibri"/>
                <w:b/>
                <w:bCs/>
                <w:szCs w:val="21"/>
              </w:rPr>
              <w:t>Error rate (%)</w:t>
            </w:r>
          </w:p>
        </w:tc>
        <w:tc>
          <w:tcPr>
            <w:tcW w:w="39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14F2544" w14:textId="77777777" w:rsidR="00825900" w:rsidRPr="008756D1" w:rsidRDefault="00825900" w:rsidP="001633B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756D1">
              <w:rPr>
                <w:rFonts w:ascii="Calibri" w:hAnsi="Calibri" w:cs="Calibri"/>
                <w:b/>
                <w:bCs/>
                <w:szCs w:val="21"/>
              </w:rPr>
              <w:t>Q20 (%)</w:t>
            </w:r>
          </w:p>
        </w:tc>
        <w:tc>
          <w:tcPr>
            <w:tcW w:w="44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4558A3A" w14:textId="77777777" w:rsidR="00825900" w:rsidRPr="008756D1" w:rsidRDefault="00825900" w:rsidP="001633B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756D1">
              <w:rPr>
                <w:rFonts w:ascii="Calibri" w:hAnsi="Calibri" w:cs="Calibri"/>
                <w:b/>
                <w:bCs/>
                <w:szCs w:val="21"/>
              </w:rPr>
              <w:t>Q</w:t>
            </w:r>
            <w:r w:rsidRPr="008756D1">
              <w:rPr>
                <w:rFonts w:ascii="Calibri" w:hAnsi="Calibri" w:cs="Calibri" w:hint="eastAsia"/>
                <w:b/>
                <w:bCs/>
                <w:szCs w:val="21"/>
              </w:rPr>
              <w:t>3</w:t>
            </w:r>
            <w:r w:rsidRPr="008756D1">
              <w:rPr>
                <w:rFonts w:ascii="Calibri" w:hAnsi="Calibri" w:cs="Calibri"/>
                <w:b/>
                <w:bCs/>
                <w:szCs w:val="21"/>
              </w:rPr>
              <w:t>0 (%)</w:t>
            </w:r>
          </w:p>
        </w:tc>
        <w:tc>
          <w:tcPr>
            <w:tcW w:w="5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40A4BBD2" w14:textId="77777777" w:rsidR="00825900" w:rsidRPr="008756D1" w:rsidRDefault="00825900" w:rsidP="001633B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756D1">
              <w:rPr>
                <w:rFonts w:ascii="Calibri" w:hAnsi="Calibri" w:cs="Calibri"/>
                <w:b/>
                <w:bCs/>
                <w:szCs w:val="21"/>
              </w:rPr>
              <w:t>GC content (%)</w:t>
            </w:r>
          </w:p>
        </w:tc>
      </w:tr>
      <w:tr w:rsidR="00825900" w:rsidRPr="008756D1" w14:paraId="5DA651C7" w14:textId="77777777" w:rsidTr="001633B2">
        <w:tc>
          <w:tcPr>
            <w:tcW w:w="687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725BA50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_1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FC80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8,598,3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A26D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6,863,24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06F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937,543,8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03A0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FF6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5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941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6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4FF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50 </w:t>
            </w:r>
          </w:p>
        </w:tc>
      </w:tr>
      <w:tr w:rsidR="00825900" w:rsidRPr="008756D1" w14:paraId="1C7D6D25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509C2F1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1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392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8,598,3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948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6,863,24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14A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845,606,76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00A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A50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4.4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5395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8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5FC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65 </w:t>
            </w:r>
          </w:p>
        </w:tc>
      </w:tr>
      <w:tr w:rsidR="00825900" w:rsidRPr="008756D1" w14:paraId="503C57A7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12D0EBD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2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CF7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7,799,38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F27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5,944,87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B1F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776,516,4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280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5F3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6.9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179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2.8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156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8.07 </w:t>
            </w:r>
          </w:p>
        </w:tc>
      </w:tr>
      <w:tr w:rsidR="00825900" w:rsidRPr="008756D1" w14:paraId="64570D00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35FB7AD5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2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1D1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7,799,38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C6E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5,944,87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635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686,308,9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DF8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6A3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8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F68D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0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58C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8.17 </w:t>
            </w:r>
          </w:p>
        </w:tc>
      </w:tr>
      <w:tr w:rsidR="00825900" w:rsidRPr="008756D1" w14:paraId="688D9E5F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7A9AA2D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3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381B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9,815,1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1749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7,836,39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1D3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059,469,98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BA30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B80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0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B04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0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1F9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8.12 </w:t>
            </w:r>
          </w:p>
        </w:tc>
      </w:tr>
      <w:tr w:rsidR="00825900" w:rsidRPr="008756D1" w14:paraId="6F24ED70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1C019D6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3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015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9,815,1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0B5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7,836,39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22C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963,275,4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0BF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4E0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9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9AE9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1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C3F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8.26 </w:t>
            </w:r>
          </w:p>
        </w:tc>
      </w:tr>
      <w:tr w:rsidR="00825900" w:rsidRPr="008756D1" w14:paraId="44D25436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76B5D4B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4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D05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1,526,9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501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9,445,2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EB2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309,613,7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1F2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6CD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3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2A6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3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D21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8.78 </w:t>
            </w:r>
          </w:p>
        </w:tc>
      </w:tr>
      <w:tr w:rsidR="00825900" w:rsidRPr="008756D1" w14:paraId="1CF05AA0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53F585DD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4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5EDB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1,526,9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BCCB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9,445,2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8B4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207,093,2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840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DAD5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4.1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F29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4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DB909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8.93 </w:t>
            </w:r>
          </w:p>
        </w:tc>
      </w:tr>
      <w:tr w:rsidR="00825900" w:rsidRPr="008756D1" w14:paraId="5F6B0135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4BD1631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5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828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8,690,1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BFA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6,862,17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232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935,188,0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DBC5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D72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3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DC8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4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C2B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71 </w:t>
            </w:r>
          </w:p>
        </w:tc>
      </w:tr>
      <w:tr w:rsidR="00825900" w:rsidRPr="008756D1" w14:paraId="505B8638" w14:textId="77777777" w:rsidTr="001633B2"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71A2B8B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Mild _5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2C7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8,690,1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C6B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6,862,17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2D65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840,822,64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6545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B8E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4.2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F9B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5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F1D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84 </w:t>
            </w:r>
          </w:p>
        </w:tc>
      </w:tr>
      <w:tr w:rsidR="00825900" w:rsidRPr="008756D1" w14:paraId="07976B5A" w14:textId="77777777" w:rsidTr="001633B2">
        <w:tc>
          <w:tcPr>
            <w:tcW w:w="687" w:type="pct"/>
            <w:tcBorders>
              <w:top w:val="nil"/>
              <w:bottom w:val="nil"/>
            </w:tcBorders>
            <w:vAlign w:val="center"/>
            <w:hideMark/>
          </w:tcPr>
          <w:p w14:paraId="6238E64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1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99F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7,722,5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7BB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5,994,39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CCE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814,351,96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C22B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C13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4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38E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6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20C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72 </w:t>
            </w:r>
          </w:p>
        </w:tc>
      </w:tr>
      <w:tr w:rsidR="00825900" w:rsidRPr="008756D1" w14:paraId="7E6C9415" w14:textId="77777777" w:rsidTr="001633B2">
        <w:tc>
          <w:tcPr>
            <w:tcW w:w="687" w:type="pct"/>
            <w:tcBorders>
              <w:top w:val="nil"/>
            </w:tcBorders>
            <w:vAlign w:val="center"/>
            <w:hideMark/>
          </w:tcPr>
          <w:p w14:paraId="56FE20F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1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A1E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7,722,5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972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5,994,39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49D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,723,292,9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117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19E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4.3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0B9D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7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453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85 </w:t>
            </w:r>
          </w:p>
        </w:tc>
      </w:tr>
      <w:tr w:rsidR="00825900" w:rsidRPr="008756D1" w14:paraId="15DF236B" w14:textId="77777777" w:rsidTr="001633B2">
        <w:tc>
          <w:tcPr>
            <w:tcW w:w="687" w:type="pct"/>
            <w:tcBorders>
              <w:bottom w:val="nil"/>
            </w:tcBorders>
            <w:vAlign w:val="center"/>
            <w:hideMark/>
          </w:tcPr>
          <w:p w14:paraId="2679F2AD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2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92D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3,152,7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151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0,907,08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969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539,175,4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7E5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9510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4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6F4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5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3F4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94 </w:t>
            </w:r>
          </w:p>
        </w:tc>
      </w:tr>
      <w:tr w:rsidR="00825900" w:rsidRPr="008756D1" w14:paraId="4CD0D21B" w14:textId="77777777" w:rsidTr="001633B2">
        <w:tc>
          <w:tcPr>
            <w:tcW w:w="687" w:type="pct"/>
            <w:tcBorders>
              <w:bottom w:val="nil"/>
            </w:tcBorders>
            <w:vAlign w:val="center"/>
            <w:hideMark/>
          </w:tcPr>
          <w:p w14:paraId="2C5E822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2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156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3,152,7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B91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0,907,08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0C7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421,616,4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DC9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999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94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0E4D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0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79E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50.10 </w:t>
            </w:r>
          </w:p>
        </w:tc>
      </w:tr>
      <w:tr w:rsidR="00825900" w:rsidRPr="008756D1" w14:paraId="2F4B466F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02192B15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3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6CD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3,273,9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B48E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1,137,81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D47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555,544,9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260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04D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4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F44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5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61F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27 </w:t>
            </w:r>
          </w:p>
        </w:tc>
      </w:tr>
      <w:tr w:rsidR="00825900" w:rsidRPr="008756D1" w14:paraId="6C0495B7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75D9EA9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3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5E2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3,273,9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E53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1,137,81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7FA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445,821,8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6D3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276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4.2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673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5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B027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42 </w:t>
            </w:r>
          </w:p>
        </w:tc>
      </w:tr>
      <w:tr w:rsidR="00825900" w:rsidRPr="008756D1" w14:paraId="337EBB59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06F08D9D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4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648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3,334,3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5421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1,280,49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3B99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573,371,1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2C9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0FD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3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D3F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5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A14C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8.50 </w:t>
            </w:r>
          </w:p>
        </w:tc>
      </w:tr>
      <w:tr w:rsidR="00825900" w:rsidRPr="008756D1" w14:paraId="227B864C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1FE61DE6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4_r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CED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3,334,3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7A4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1,280,49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E403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465,744,1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285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AF5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4.3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10F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8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B445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8.64 </w:t>
            </w:r>
          </w:p>
        </w:tc>
      </w:tr>
      <w:tr w:rsidR="00825900" w:rsidRPr="008756D1" w14:paraId="4697696E" w14:textId="77777777" w:rsidTr="001633B2">
        <w:tc>
          <w:tcPr>
            <w:tcW w:w="687" w:type="pct"/>
            <w:tcBorders>
              <w:bottom w:val="nil"/>
            </w:tcBorders>
            <w:vAlign w:val="center"/>
          </w:tcPr>
          <w:p w14:paraId="77DBD32B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5_r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165A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1,336,66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4CBE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9,313,79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EAE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292,810,06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0CC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552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7.3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F32B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3.4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A5A4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39 </w:t>
            </w:r>
          </w:p>
        </w:tc>
      </w:tr>
      <w:tr w:rsidR="00825900" w:rsidRPr="008756D1" w14:paraId="0D975D3F" w14:textId="77777777" w:rsidTr="001633B2"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39B48D8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COS_5_r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A67BD0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31,336,66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E8B97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29,313,79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211C4D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>4,189,562,49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475D4F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0.46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D38768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94.18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FE53E2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87.50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4DA4B" w14:textId="77777777" w:rsidR="00825900" w:rsidRPr="008756D1" w:rsidRDefault="00825900" w:rsidP="001633B2">
            <w:pPr>
              <w:rPr>
                <w:rFonts w:ascii="Calibri" w:hAnsi="Calibri" w:cs="Calibri"/>
                <w:szCs w:val="21"/>
              </w:rPr>
            </w:pPr>
            <w:r w:rsidRPr="008756D1">
              <w:rPr>
                <w:rFonts w:ascii="Calibri" w:hAnsi="Calibri" w:cs="Calibri"/>
                <w:szCs w:val="21"/>
              </w:rPr>
              <w:t xml:space="preserve">49.55 </w:t>
            </w:r>
          </w:p>
        </w:tc>
      </w:tr>
    </w:tbl>
    <w:p w14:paraId="02E0DFE1" w14:textId="77777777" w:rsidR="00825900" w:rsidRPr="008756D1" w:rsidRDefault="00825900" w:rsidP="00825900">
      <w:pPr>
        <w:rPr>
          <w:rFonts w:ascii="Calibri" w:hAnsi="Calibri" w:cs="Calibri"/>
          <w:bCs/>
          <w:szCs w:val="21"/>
        </w:rPr>
      </w:pPr>
      <w:r w:rsidRPr="008756D1">
        <w:rPr>
          <w:rFonts w:ascii="Calibri" w:hAnsi="Calibri" w:cs="Calibri"/>
          <w:szCs w:val="21"/>
        </w:rPr>
        <w:t>Notes:</w:t>
      </w:r>
      <w:r w:rsidRPr="008756D1">
        <w:rPr>
          <w:rFonts w:ascii="Calibri" w:hAnsi="Calibri" w:cs="Calibri"/>
          <w:bCs/>
          <w:szCs w:val="21"/>
        </w:rPr>
        <w:t xml:space="preserve"> Q20, percentage of bases with a </w:t>
      </w:r>
      <w:proofErr w:type="spellStart"/>
      <w:r w:rsidRPr="008756D1">
        <w:rPr>
          <w:rFonts w:ascii="Calibri" w:hAnsi="Calibri" w:cs="Calibri"/>
          <w:bCs/>
          <w:szCs w:val="21"/>
        </w:rPr>
        <w:t>Phred</w:t>
      </w:r>
      <w:proofErr w:type="spellEnd"/>
      <w:r w:rsidRPr="008756D1">
        <w:rPr>
          <w:rFonts w:ascii="Calibri" w:hAnsi="Calibri" w:cs="Calibri"/>
          <w:bCs/>
          <w:szCs w:val="21"/>
        </w:rPr>
        <w:t xml:space="preserve"> value of at least 20; Q30, percentage of bases with a </w:t>
      </w:r>
      <w:proofErr w:type="spellStart"/>
      <w:r w:rsidRPr="008756D1">
        <w:rPr>
          <w:rFonts w:ascii="Calibri" w:hAnsi="Calibri" w:cs="Calibri"/>
          <w:bCs/>
          <w:szCs w:val="21"/>
        </w:rPr>
        <w:t>Phred</w:t>
      </w:r>
      <w:proofErr w:type="spellEnd"/>
      <w:r w:rsidRPr="008756D1">
        <w:rPr>
          <w:rFonts w:ascii="Calibri" w:hAnsi="Calibri" w:cs="Calibri"/>
          <w:bCs/>
          <w:szCs w:val="21"/>
        </w:rPr>
        <w:t xml:space="preserve"> value of at least 30.</w:t>
      </w:r>
    </w:p>
    <w:p w14:paraId="6E93F8FE" w14:textId="77777777" w:rsidR="00F14885" w:rsidRPr="00825900" w:rsidRDefault="00F14885"/>
    <w:sectPr w:rsidR="00F14885" w:rsidRPr="00825900">
      <w:headerReference w:type="even" r:id="rId4"/>
      <w:head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971BD" w14:textId="77777777" w:rsidR="003E2484" w:rsidRDefault="00825900" w:rsidP="001C190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9062271"/>
      <w:docPartObj>
        <w:docPartGallery w:val="Page Numbers (Top of Page)"/>
        <w:docPartUnique/>
      </w:docPartObj>
    </w:sdtPr>
    <w:sdtEndPr/>
    <w:sdtContent>
      <w:p w14:paraId="4C0138E9" w14:textId="77777777" w:rsidR="003E2484" w:rsidRDefault="008259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F13084" w14:textId="77777777" w:rsidR="003E2484" w:rsidRDefault="00825900" w:rsidP="001C190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00"/>
    <w:rsid w:val="00346B0E"/>
    <w:rsid w:val="00825900"/>
    <w:rsid w:val="00D92C09"/>
    <w:rsid w:val="00F14885"/>
    <w:rsid w:val="00FD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22486"/>
  <w15:chartTrackingRefBased/>
  <w15:docId w15:val="{6A826CF4-897D-413F-BE84-2EDB1E9BE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</cp:revision>
  <dcterms:created xsi:type="dcterms:W3CDTF">2021-10-04T03:05:00Z</dcterms:created>
  <dcterms:modified xsi:type="dcterms:W3CDTF">2021-10-04T03:06:00Z</dcterms:modified>
</cp:coreProperties>
</file>